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76E" w:rsidRPr="00455965" w:rsidRDefault="00455965" w:rsidP="00455965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Figure S1</w:t>
      </w:r>
      <w:r w:rsidRPr="00F9201F">
        <w:rPr>
          <w:rFonts w:ascii="Times New Roman" w:hAnsi="Times New Roman" w:cs="Times New Roman"/>
          <w:b/>
          <w:sz w:val="22"/>
        </w:rPr>
        <w:t xml:space="preserve">. The </w:t>
      </w:r>
      <w:r>
        <w:rPr>
          <w:rFonts w:ascii="Times New Roman" w:hAnsi="Times New Roman" w:cs="Times New Roman"/>
          <w:b/>
          <w:sz w:val="22"/>
        </w:rPr>
        <w:t>home page of the web server of the predictive model</w:t>
      </w:r>
      <w:r w:rsidRPr="00F9201F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(a) Single instance prediction. (b) Multiple instance prediction.</w:t>
      </w:r>
      <w:bookmarkStart w:id="0" w:name="_GoBack"/>
      <w:bookmarkEnd w:id="0"/>
    </w:p>
    <w:sectPr w:rsidR="0086776E" w:rsidRPr="00455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708"/>
    <w:rsid w:val="0000450A"/>
    <w:rsid w:val="00006164"/>
    <w:rsid w:val="00014BD8"/>
    <w:rsid w:val="000170B6"/>
    <w:rsid w:val="000255E9"/>
    <w:rsid w:val="00037A62"/>
    <w:rsid w:val="00043450"/>
    <w:rsid w:val="0005395C"/>
    <w:rsid w:val="000609E7"/>
    <w:rsid w:val="000664BB"/>
    <w:rsid w:val="000700AE"/>
    <w:rsid w:val="00076DC9"/>
    <w:rsid w:val="000800AE"/>
    <w:rsid w:val="00081E20"/>
    <w:rsid w:val="00086BEC"/>
    <w:rsid w:val="000B2C8B"/>
    <w:rsid w:val="000C4D51"/>
    <w:rsid w:val="000C7493"/>
    <w:rsid w:val="000D27CB"/>
    <w:rsid w:val="000D5C5A"/>
    <w:rsid w:val="000E3496"/>
    <w:rsid w:val="000E718B"/>
    <w:rsid w:val="001025A4"/>
    <w:rsid w:val="00105BE7"/>
    <w:rsid w:val="001076F2"/>
    <w:rsid w:val="00114354"/>
    <w:rsid w:val="001336A3"/>
    <w:rsid w:val="00143CAA"/>
    <w:rsid w:val="001465A6"/>
    <w:rsid w:val="00147B7A"/>
    <w:rsid w:val="0015189A"/>
    <w:rsid w:val="00151C28"/>
    <w:rsid w:val="00167482"/>
    <w:rsid w:val="001704D4"/>
    <w:rsid w:val="00172037"/>
    <w:rsid w:val="0017676A"/>
    <w:rsid w:val="0018105E"/>
    <w:rsid w:val="001831FA"/>
    <w:rsid w:val="001834EF"/>
    <w:rsid w:val="001A225E"/>
    <w:rsid w:val="001A726A"/>
    <w:rsid w:val="001A7ED4"/>
    <w:rsid w:val="001C27F0"/>
    <w:rsid w:val="001C6C56"/>
    <w:rsid w:val="001D45C8"/>
    <w:rsid w:val="001E5595"/>
    <w:rsid w:val="001F6D81"/>
    <w:rsid w:val="0020089C"/>
    <w:rsid w:val="00207C97"/>
    <w:rsid w:val="00210F94"/>
    <w:rsid w:val="00213E62"/>
    <w:rsid w:val="00217A2E"/>
    <w:rsid w:val="002207AB"/>
    <w:rsid w:val="002247AF"/>
    <w:rsid w:val="002260BA"/>
    <w:rsid w:val="00231542"/>
    <w:rsid w:val="00234612"/>
    <w:rsid w:val="00236A9B"/>
    <w:rsid w:val="00237493"/>
    <w:rsid w:val="00245D27"/>
    <w:rsid w:val="00247506"/>
    <w:rsid w:val="00271EF5"/>
    <w:rsid w:val="0028010D"/>
    <w:rsid w:val="00285200"/>
    <w:rsid w:val="002876B5"/>
    <w:rsid w:val="00294B56"/>
    <w:rsid w:val="002A3A8B"/>
    <w:rsid w:val="002B68FC"/>
    <w:rsid w:val="002C7D2F"/>
    <w:rsid w:val="002D2928"/>
    <w:rsid w:val="002D2FB6"/>
    <w:rsid w:val="002D6526"/>
    <w:rsid w:val="002D7B4B"/>
    <w:rsid w:val="002E0F2E"/>
    <w:rsid w:val="002F0F9C"/>
    <w:rsid w:val="003025FD"/>
    <w:rsid w:val="0030733F"/>
    <w:rsid w:val="00312C5D"/>
    <w:rsid w:val="00321B65"/>
    <w:rsid w:val="00326288"/>
    <w:rsid w:val="00332D31"/>
    <w:rsid w:val="00340918"/>
    <w:rsid w:val="00343E67"/>
    <w:rsid w:val="003452F2"/>
    <w:rsid w:val="00353405"/>
    <w:rsid w:val="0035620D"/>
    <w:rsid w:val="00356588"/>
    <w:rsid w:val="0036124C"/>
    <w:rsid w:val="00371143"/>
    <w:rsid w:val="0037665D"/>
    <w:rsid w:val="00392EC9"/>
    <w:rsid w:val="00393F4F"/>
    <w:rsid w:val="003A1482"/>
    <w:rsid w:val="003A34AC"/>
    <w:rsid w:val="003A3891"/>
    <w:rsid w:val="003B7716"/>
    <w:rsid w:val="003C674E"/>
    <w:rsid w:val="003C7A06"/>
    <w:rsid w:val="003D1AE7"/>
    <w:rsid w:val="003F2B8A"/>
    <w:rsid w:val="003F69CC"/>
    <w:rsid w:val="00421B78"/>
    <w:rsid w:val="00431252"/>
    <w:rsid w:val="00451B84"/>
    <w:rsid w:val="00452EB9"/>
    <w:rsid w:val="00455965"/>
    <w:rsid w:val="004618DA"/>
    <w:rsid w:val="00464C8B"/>
    <w:rsid w:val="00473997"/>
    <w:rsid w:val="00485291"/>
    <w:rsid w:val="00485E4E"/>
    <w:rsid w:val="0049793C"/>
    <w:rsid w:val="004B250B"/>
    <w:rsid w:val="004B56AD"/>
    <w:rsid w:val="004D600D"/>
    <w:rsid w:val="004E590F"/>
    <w:rsid w:val="004F3545"/>
    <w:rsid w:val="004F78E2"/>
    <w:rsid w:val="0050514D"/>
    <w:rsid w:val="005125D9"/>
    <w:rsid w:val="0052277E"/>
    <w:rsid w:val="0052427E"/>
    <w:rsid w:val="00531C03"/>
    <w:rsid w:val="005330EE"/>
    <w:rsid w:val="005422E6"/>
    <w:rsid w:val="00545714"/>
    <w:rsid w:val="0055365A"/>
    <w:rsid w:val="00554508"/>
    <w:rsid w:val="005559E0"/>
    <w:rsid w:val="005819C9"/>
    <w:rsid w:val="00581ADC"/>
    <w:rsid w:val="00583F59"/>
    <w:rsid w:val="00586CE6"/>
    <w:rsid w:val="005944DE"/>
    <w:rsid w:val="005954C3"/>
    <w:rsid w:val="005A016C"/>
    <w:rsid w:val="005A03F7"/>
    <w:rsid w:val="005A76F9"/>
    <w:rsid w:val="005B5104"/>
    <w:rsid w:val="005D72C4"/>
    <w:rsid w:val="005E01BE"/>
    <w:rsid w:val="005E364A"/>
    <w:rsid w:val="005F0B10"/>
    <w:rsid w:val="005F5A8F"/>
    <w:rsid w:val="00606487"/>
    <w:rsid w:val="0061290A"/>
    <w:rsid w:val="00612B67"/>
    <w:rsid w:val="00623A05"/>
    <w:rsid w:val="00623E89"/>
    <w:rsid w:val="00626E2E"/>
    <w:rsid w:val="00630361"/>
    <w:rsid w:val="006321E2"/>
    <w:rsid w:val="006404F8"/>
    <w:rsid w:val="00641A8A"/>
    <w:rsid w:val="0065667B"/>
    <w:rsid w:val="00660BF3"/>
    <w:rsid w:val="00662927"/>
    <w:rsid w:val="00674324"/>
    <w:rsid w:val="006754A5"/>
    <w:rsid w:val="0068007A"/>
    <w:rsid w:val="0068252F"/>
    <w:rsid w:val="00682CFE"/>
    <w:rsid w:val="006859E3"/>
    <w:rsid w:val="00687682"/>
    <w:rsid w:val="0069587B"/>
    <w:rsid w:val="006A785B"/>
    <w:rsid w:val="006B49F7"/>
    <w:rsid w:val="006B5598"/>
    <w:rsid w:val="006C06BC"/>
    <w:rsid w:val="006D0E6B"/>
    <w:rsid w:val="006D1918"/>
    <w:rsid w:val="006D6114"/>
    <w:rsid w:val="006D7F11"/>
    <w:rsid w:val="006E246E"/>
    <w:rsid w:val="006F42BD"/>
    <w:rsid w:val="006F45B5"/>
    <w:rsid w:val="0070211A"/>
    <w:rsid w:val="00706A54"/>
    <w:rsid w:val="00715F8A"/>
    <w:rsid w:val="007173B2"/>
    <w:rsid w:val="0072097E"/>
    <w:rsid w:val="00721049"/>
    <w:rsid w:val="007216A1"/>
    <w:rsid w:val="00726549"/>
    <w:rsid w:val="007463FC"/>
    <w:rsid w:val="007656A5"/>
    <w:rsid w:val="007701E4"/>
    <w:rsid w:val="00770FA0"/>
    <w:rsid w:val="00776E76"/>
    <w:rsid w:val="00777339"/>
    <w:rsid w:val="00783C89"/>
    <w:rsid w:val="0078602D"/>
    <w:rsid w:val="00792943"/>
    <w:rsid w:val="0079306F"/>
    <w:rsid w:val="007B231E"/>
    <w:rsid w:val="007D0284"/>
    <w:rsid w:val="007D71EE"/>
    <w:rsid w:val="007E1C8B"/>
    <w:rsid w:val="007F0EE8"/>
    <w:rsid w:val="007F5E46"/>
    <w:rsid w:val="00800600"/>
    <w:rsid w:val="00802A78"/>
    <w:rsid w:val="00815AC1"/>
    <w:rsid w:val="00826C0D"/>
    <w:rsid w:val="00830FCB"/>
    <w:rsid w:val="00832778"/>
    <w:rsid w:val="008401AA"/>
    <w:rsid w:val="00841B91"/>
    <w:rsid w:val="00852A40"/>
    <w:rsid w:val="008632CA"/>
    <w:rsid w:val="0086436A"/>
    <w:rsid w:val="00864D76"/>
    <w:rsid w:val="0086776E"/>
    <w:rsid w:val="00867869"/>
    <w:rsid w:val="00872DC2"/>
    <w:rsid w:val="00880C71"/>
    <w:rsid w:val="008857ED"/>
    <w:rsid w:val="00886094"/>
    <w:rsid w:val="008903D2"/>
    <w:rsid w:val="008B1D25"/>
    <w:rsid w:val="008B68B5"/>
    <w:rsid w:val="008D413F"/>
    <w:rsid w:val="008D7FF8"/>
    <w:rsid w:val="008F197C"/>
    <w:rsid w:val="008F1ECE"/>
    <w:rsid w:val="008F5B93"/>
    <w:rsid w:val="008F7D01"/>
    <w:rsid w:val="00902F5B"/>
    <w:rsid w:val="009030CB"/>
    <w:rsid w:val="0090637B"/>
    <w:rsid w:val="009077F7"/>
    <w:rsid w:val="009102D8"/>
    <w:rsid w:val="00911E08"/>
    <w:rsid w:val="00925EA5"/>
    <w:rsid w:val="00940091"/>
    <w:rsid w:val="0094750A"/>
    <w:rsid w:val="00964398"/>
    <w:rsid w:val="009852FD"/>
    <w:rsid w:val="009866FC"/>
    <w:rsid w:val="00986F3D"/>
    <w:rsid w:val="009923F7"/>
    <w:rsid w:val="00992B23"/>
    <w:rsid w:val="009A1AF4"/>
    <w:rsid w:val="009A4FE9"/>
    <w:rsid w:val="009B2827"/>
    <w:rsid w:val="009B2C5A"/>
    <w:rsid w:val="009B7646"/>
    <w:rsid w:val="009C4AB1"/>
    <w:rsid w:val="009C5AC5"/>
    <w:rsid w:val="009C7CD7"/>
    <w:rsid w:val="009D0F6F"/>
    <w:rsid w:val="009E53C2"/>
    <w:rsid w:val="009F70A2"/>
    <w:rsid w:val="00A04EF9"/>
    <w:rsid w:val="00A10BFB"/>
    <w:rsid w:val="00A113A6"/>
    <w:rsid w:val="00A35412"/>
    <w:rsid w:val="00A36F78"/>
    <w:rsid w:val="00A41746"/>
    <w:rsid w:val="00A42CA6"/>
    <w:rsid w:val="00A521C3"/>
    <w:rsid w:val="00A57BAE"/>
    <w:rsid w:val="00A60BD2"/>
    <w:rsid w:val="00A657B7"/>
    <w:rsid w:val="00A743E1"/>
    <w:rsid w:val="00A754B4"/>
    <w:rsid w:val="00A84C0A"/>
    <w:rsid w:val="00A90B18"/>
    <w:rsid w:val="00A92CDC"/>
    <w:rsid w:val="00AA0D99"/>
    <w:rsid w:val="00AA18E9"/>
    <w:rsid w:val="00AA44FD"/>
    <w:rsid w:val="00AA5839"/>
    <w:rsid w:val="00AB7FE6"/>
    <w:rsid w:val="00AC05A5"/>
    <w:rsid w:val="00AC17EE"/>
    <w:rsid w:val="00AC1E85"/>
    <w:rsid w:val="00AC663B"/>
    <w:rsid w:val="00AD15B4"/>
    <w:rsid w:val="00AD2D58"/>
    <w:rsid w:val="00AD72CE"/>
    <w:rsid w:val="00AE454A"/>
    <w:rsid w:val="00B02DF1"/>
    <w:rsid w:val="00B113BF"/>
    <w:rsid w:val="00B232E1"/>
    <w:rsid w:val="00B25318"/>
    <w:rsid w:val="00B453FC"/>
    <w:rsid w:val="00B46CA6"/>
    <w:rsid w:val="00B50171"/>
    <w:rsid w:val="00B51949"/>
    <w:rsid w:val="00B62FCD"/>
    <w:rsid w:val="00B6435F"/>
    <w:rsid w:val="00B804C0"/>
    <w:rsid w:val="00B82BFA"/>
    <w:rsid w:val="00B9363C"/>
    <w:rsid w:val="00BA152B"/>
    <w:rsid w:val="00BB0618"/>
    <w:rsid w:val="00BB0966"/>
    <w:rsid w:val="00BC30F9"/>
    <w:rsid w:val="00BD187E"/>
    <w:rsid w:val="00BD250A"/>
    <w:rsid w:val="00BE26C3"/>
    <w:rsid w:val="00BE299F"/>
    <w:rsid w:val="00BF2F4E"/>
    <w:rsid w:val="00BF4DD7"/>
    <w:rsid w:val="00BF5EE3"/>
    <w:rsid w:val="00C041BF"/>
    <w:rsid w:val="00C063B1"/>
    <w:rsid w:val="00C07386"/>
    <w:rsid w:val="00C113E9"/>
    <w:rsid w:val="00C13021"/>
    <w:rsid w:val="00C17FC8"/>
    <w:rsid w:val="00C209F1"/>
    <w:rsid w:val="00C27083"/>
    <w:rsid w:val="00C45337"/>
    <w:rsid w:val="00C54A0D"/>
    <w:rsid w:val="00C816E7"/>
    <w:rsid w:val="00C951C6"/>
    <w:rsid w:val="00CA3E9A"/>
    <w:rsid w:val="00CA45B7"/>
    <w:rsid w:val="00CB631C"/>
    <w:rsid w:val="00CC5D4C"/>
    <w:rsid w:val="00CC726F"/>
    <w:rsid w:val="00CE2102"/>
    <w:rsid w:val="00D169B9"/>
    <w:rsid w:val="00D17D16"/>
    <w:rsid w:val="00D20A52"/>
    <w:rsid w:val="00D2265C"/>
    <w:rsid w:val="00D22EB9"/>
    <w:rsid w:val="00D319C1"/>
    <w:rsid w:val="00D339E1"/>
    <w:rsid w:val="00D36AA3"/>
    <w:rsid w:val="00D40EA5"/>
    <w:rsid w:val="00D5486B"/>
    <w:rsid w:val="00D572B9"/>
    <w:rsid w:val="00D63B9F"/>
    <w:rsid w:val="00D66E9E"/>
    <w:rsid w:val="00D749BA"/>
    <w:rsid w:val="00D824FD"/>
    <w:rsid w:val="00D90E70"/>
    <w:rsid w:val="00D96584"/>
    <w:rsid w:val="00DA1BCB"/>
    <w:rsid w:val="00DB0426"/>
    <w:rsid w:val="00DB260F"/>
    <w:rsid w:val="00DC1BB2"/>
    <w:rsid w:val="00DC472E"/>
    <w:rsid w:val="00DC4C42"/>
    <w:rsid w:val="00DD0F4C"/>
    <w:rsid w:val="00DE0B11"/>
    <w:rsid w:val="00DE2603"/>
    <w:rsid w:val="00DE2DEE"/>
    <w:rsid w:val="00DF3643"/>
    <w:rsid w:val="00DF5CE1"/>
    <w:rsid w:val="00E01708"/>
    <w:rsid w:val="00E1538C"/>
    <w:rsid w:val="00E20034"/>
    <w:rsid w:val="00E2357B"/>
    <w:rsid w:val="00E254AC"/>
    <w:rsid w:val="00E41327"/>
    <w:rsid w:val="00E474B4"/>
    <w:rsid w:val="00E57B41"/>
    <w:rsid w:val="00E83C60"/>
    <w:rsid w:val="00E9586C"/>
    <w:rsid w:val="00EA2F43"/>
    <w:rsid w:val="00EA7139"/>
    <w:rsid w:val="00EA7305"/>
    <w:rsid w:val="00EA79BA"/>
    <w:rsid w:val="00EB152C"/>
    <w:rsid w:val="00EB2F1E"/>
    <w:rsid w:val="00EC4749"/>
    <w:rsid w:val="00EC4AC5"/>
    <w:rsid w:val="00ED723F"/>
    <w:rsid w:val="00EE3BD7"/>
    <w:rsid w:val="00EE52D3"/>
    <w:rsid w:val="00EE530E"/>
    <w:rsid w:val="00EF114D"/>
    <w:rsid w:val="00EF6FEA"/>
    <w:rsid w:val="00F0164E"/>
    <w:rsid w:val="00F01BCC"/>
    <w:rsid w:val="00F02262"/>
    <w:rsid w:val="00F1159D"/>
    <w:rsid w:val="00F162B2"/>
    <w:rsid w:val="00F170DF"/>
    <w:rsid w:val="00F25907"/>
    <w:rsid w:val="00F27F82"/>
    <w:rsid w:val="00F3042D"/>
    <w:rsid w:val="00F343CB"/>
    <w:rsid w:val="00F347DD"/>
    <w:rsid w:val="00F35C3C"/>
    <w:rsid w:val="00F5172A"/>
    <w:rsid w:val="00F53E1C"/>
    <w:rsid w:val="00F54F0C"/>
    <w:rsid w:val="00F61AB0"/>
    <w:rsid w:val="00F76873"/>
    <w:rsid w:val="00F82555"/>
    <w:rsid w:val="00F92DA1"/>
    <w:rsid w:val="00FA3DEE"/>
    <w:rsid w:val="00FB59C0"/>
    <w:rsid w:val="00FC2184"/>
    <w:rsid w:val="00FC2875"/>
    <w:rsid w:val="00FC75DA"/>
    <w:rsid w:val="00FD2D36"/>
    <w:rsid w:val="00FD4D0C"/>
    <w:rsid w:val="00FE23C9"/>
    <w:rsid w:val="00FE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D6D16B-9851-4127-A540-AA1CD8811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96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0-08-17T05:21:00Z</dcterms:created>
  <dcterms:modified xsi:type="dcterms:W3CDTF">2020-08-17T05:21:00Z</dcterms:modified>
</cp:coreProperties>
</file>